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518B9" w14:textId="156688CF" w:rsidR="00BE1F13" w:rsidRPr="00781146" w:rsidRDefault="0055024D" w:rsidP="00BE1F1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Table. </w:t>
      </w:r>
      <w:r w:rsidR="00B37B03">
        <w:rPr>
          <w:rFonts w:ascii="Times New Roman" w:hAnsi="Times New Roman" w:cs="Times New Roman"/>
          <w:b/>
          <w:sz w:val="24"/>
          <w:szCs w:val="24"/>
        </w:rPr>
        <w:t>W</w:t>
      </w:r>
      <w:r w:rsidR="00BE1F13" w:rsidRPr="00781146">
        <w:rPr>
          <w:rFonts w:ascii="Times New Roman" w:hAnsi="Times New Roman" w:cs="Times New Roman"/>
          <w:b/>
          <w:sz w:val="24"/>
          <w:szCs w:val="24"/>
        </w:rPr>
        <w:t xml:space="preserve">eighted multivariate linear regression coefficient estimates with varying lag periods between the 1990 U.S. state-level </w:t>
      </w:r>
      <w:proofErr w:type="spellStart"/>
      <w:r w:rsidR="00BE1F13" w:rsidRPr="00781146">
        <w:rPr>
          <w:rFonts w:ascii="Times New Roman" w:hAnsi="Times New Roman" w:cs="Times New Roman"/>
          <w:b/>
          <w:sz w:val="24"/>
          <w:szCs w:val="24"/>
        </w:rPr>
        <w:t>Gini</w:t>
      </w:r>
      <w:proofErr w:type="spellEnd"/>
      <w:r w:rsidR="00BE1F13" w:rsidRPr="00781146">
        <w:rPr>
          <w:rFonts w:ascii="Times New Roman" w:hAnsi="Times New Roman" w:cs="Times New Roman"/>
          <w:b/>
          <w:sz w:val="24"/>
          <w:szCs w:val="24"/>
        </w:rPr>
        <w:t xml:space="preserve"> coefficient and TICS-m score </w:t>
      </w:r>
      <w:r w:rsidR="0017316C">
        <w:rPr>
          <w:rFonts w:ascii="Times New Roman" w:hAnsi="Times New Roman" w:cs="Times New Roman"/>
          <w:b/>
          <w:sz w:val="24"/>
          <w:szCs w:val="24"/>
        </w:rPr>
        <w:t xml:space="preserve">for individuals assessed at every wave </w:t>
      </w:r>
      <w:r w:rsidR="00BE1F13" w:rsidRPr="00781146">
        <w:rPr>
          <w:rFonts w:ascii="Times New Roman" w:hAnsi="Times New Roman" w:cs="Times New Roman"/>
          <w:b/>
          <w:sz w:val="24"/>
          <w:szCs w:val="24"/>
        </w:rPr>
        <w:t>(1998-2010), Health and Retirement Study</w:t>
      </w:r>
      <w:r w:rsidR="00BE1F1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30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90"/>
        <w:gridCol w:w="720"/>
        <w:gridCol w:w="1620"/>
        <w:gridCol w:w="90"/>
        <w:gridCol w:w="1080"/>
        <w:gridCol w:w="90"/>
        <w:gridCol w:w="810"/>
        <w:gridCol w:w="90"/>
        <w:gridCol w:w="180"/>
        <w:gridCol w:w="810"/>
        <w:gridCol w:w="90"/>
        <w:gridCol w:w="90"/>
        <w:gridCol w:w="90"/>
        <w:gridCol w:w="90"/>
        <w:gridCol w:w="90"/>
        <w:gridCol w:w="90"/>
        <w:gridCol w:w="146"/>
        <w:gridCol w:w="34"/>
      </w:tblGrid>
      <w:tr w:rsidR="00BE1F13" w:rsidRPr="007417A0" w14:paraId="700A1136" w14:textId="77777777" w:rsidTr="003B3714">
        <w:trPr>
          <w:trHeight w:val="197"/>
        </w:trPr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285B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F8E8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93D1EC" w14:textId="77777777" w:rsidR="00BE1F13" w:rsidRPr="00742B3B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56E9051A" w14:textId="580E92BC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S Cohort (n = </w:t>
            </w:r>
            <w:r w:rsidR="00425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</w:t>
            </w:r>
            <w:r w:rsidRPr="00D7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1992)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5A36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60E86AAB" w14:textId="77777777" w:rsidTr="003B3714">
        <w:trPr>
          <w:gridAfter w:val="1"/>
          <w:wAfter w:w="34" w:type="dxa"/>
          <w:trHeight w:val="134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3354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0F8BC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330063" w14:textId="77777777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A2C9BB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21D6D7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BA9A8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7A3FB71B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11DC1" w14:textId="77777777" w:rsidR="00BE1F13" w:rsidRPr="00BE4C14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 TI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EF43B6" w14:textId="09379341" w:rsidR="00BE1F13" w:rsidRPr="00BE4C14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425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 (100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77058BB5" w14:textId="17C25541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year lag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CDA2DB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ED6807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BC9E6D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72D1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0FA8836A" w14:textId="77777777" w:rsidTr="00742B3B">
        <w:trPr>
          <w:gridBefore w:val="1"/>
          <w:gridAfter w:val="1"/>
          <w:wBefore w:w="90" w:type="dxa"/>
          <w:wAfter w:w="34" w:type="dxa"/>
          <w:trHeight w:val="540"/>
        </w:trPr>
        <w:tc>
          <w:tcPr>
            <w:tcW w:w="720" w:type="dxa"/>
            <w:noWrap/>
            <w:vAlign w:val="bottom"/>
            <w:hideMark/>
          </w:tcPr>
          <w:p w14:paraId="79607852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154D5BFC" w14:textId="77777777" w:rsidR="005542C5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04F4E930" w14:textId="53CE7CF5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vAlign w:val="bottom"/>
          </w:tcPr>
          <w:p w14:paraId="42A2929B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71DF18AD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16C292EC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418B14C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D1797" w14:paraId="552DFD28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4EC635AD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5060238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728FE60C" w14:textId="3AF1FBCB" w:rsidR="00BE1F13" w:rsidRPr="007D1797" w:rsidRDefault="00CC3719" w:rsidP="00CC3719">
            <w:pPr>
              <w:spacing w:after="0" w:line="240" w:lineRule="auto"/>
              <w:ind w:right="-108" w:firstLine="16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gridSpan w:val="2"/>
            <w:vAlign w:val="bottom"/>
          </w:tcPr>
          <w:p w14:paraId="1579540C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6A9A033C" w14:textId="5B962DFA" w:rsidR="00BE1F13" w:rsidRPr="007D1797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gridSpan w:val="4"/>
            <w:vAlign w:val="bottom"/>
          </w:tcPr>
          <w:p w14:paraId="317AFB73" w14:textId="77777777" w:rsidR="00BE1F13" w:rsidRPr="007D1797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560D3EC5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D1797" w14:paraId="2BEEC2A2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055CF75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70492DF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658346E8" w14:textId="17BD034F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gridSpan w:val="2"/>
            <w:vAlign w:val="bottom"/>
          </w:tcPr>
          <w:p w14:paraId="78442093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68A28FA0" w14:textId="16E4C0F7" w:rsidR="00BE1F13" w:rsidRPr="007D1797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60" w:type="dxa"/>
            <w:gridSpan w:val="4"/>
            <w:vAlign w:val="bottom"/>
          </w:tcPr>
          <w:p w14:paraId="3F6CE071" w14:textId="77777777" w:rsidR="00BE1F13" w:rsidRPr="007D1797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4EEB176E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5E7AAEE2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AD9B5E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2E28CE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1E067DE" w14:textId="2D512855" w:rsidR="00BE1F13" w:rsidRPr="007D1797" w:rsidRDefault="00A949CC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8FD71F5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5E09BAB0" w14:textId="3A416A26" w:rsidR="00BE1F13" w:rsidRPr="007D1797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, 0.33</w:t>
            </w:r>
          </w:p>
        </w:tc>
        <w:tc>
          <w:tcPr>
            <w:tcW w:w="36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364BE75A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F73360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5542C5" w14:paraId="2A804BF1" w14:textId="77777777" w:rsidTr="005542C5">
        <w:trPr>
          <w:gridAfter w:val="2"/>
          <w:wAfter w:w="18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3F91B" w14:textId="77777777" w:rsidR="00BE1F13" w:rsidRPr="005542C5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854F3" w14:textId="339C9580" w:rsidR="00BE1F13" w:rsidRPr="005542C5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3B3714" w:rsidRP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FEDCE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2D7AB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8A12C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BFE1C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7417A0" w14:paraId="7A4D75A1" w14:textId="77777777" w:rsidTr="003B3714">
        <w:trPr>
          <w:gridBefore w:val="1"/>
          <w:gridAfter w:val="1"/>
          <w:wBefore w:w="90" w:type="dxa"/>
          <w:wAfter w:w="34" w:type="dxa"/>
          <w:trHeight w:val="566"/>
        </w:trPr>
        <w:tc>
          <w:tcPr>
            <w:tcW w:w="720" w:type="dxa"/>
            <w:noWrap/>
            <w:vAlign w:val="center"/>
            <w:hideMark/>
          </w:tcPr>
          <w:p w14:paraId="16EE393D" w14:textId="77777777" w:rsidR="00BE1F13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4C16A716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620" w:type="dxa"/>
            <w:vAlign w:val="center"/>
            <w:hideMark/>
          </w:tcPr>
          <w:p w14:paraId="3A20A544" w14:textId="77777777" w:rsidR="0042517A" w:rsidRPr="00BE4C14" w:rsidRDefault="0042517A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 (100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65125342" w14:textId="50719524" w:rsidR="00BE1F13" w:rsidRPr="007417A0" w:rsidRDefault="00BE1F13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year lag</w:t>
            </w:r>
          </w:p>
        </w:tc>
        <w:tc>
          <w:tcPr>
            <w:tcW w:w="1170" w:type="dxa"/>
            <w:gridSpan w:val="2"/>
            <w:vAlign w:val="bottom"/>
          </w:tcPr>
          <w:p w14:paraId="0B10EA5D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22FBAE08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2C501DE2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18972AB1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0990FA85" w14:textId="77777777" w:rsidTr="003B3714">
        <w:trPr>
          <w:gridBefore w:val="1"/>
          <w:gridAfter w:val="1"/>
          <w:wBefore w:w="90" w:type="dxa"/>
          <w:wAfter w:w="34" w:type="dxa"/>
          <w:trHeight w:val="666"/>
        </w:trPr>
        <w:tc>
          <w:tcPr>
            <w:tcW w:w="720" w:type="dxa"/>
            <w:noWrap/>
            <w:vAlign w:val="bottom"/>
            <w:hideMark/>
          </w:tcPr>
          <w:p w14:paraId="08A69D93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559657F2" w14:textId="77777777" w:rsidR="005542C5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7AF7BC15" w14:textId="03B8D0E3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vAlign w:val="bottom"/>
          </w:tcPr>
          <w:p w14:paraId="0CF76DDD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0B3E710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758401A5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644015CB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D1797" w14:paraId="59671EFB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19E777C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FEA5D90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3D144277" w14:textId="701C0D33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gridSpan w:val="2"/>
            <w:vAlign w:val="bottom"/>
          </w:tcPr>
          <w:p w14:paraId="4D46B150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2C0D1AFD" w14:textId="57D7E5A3" w:rsidR="00BE1F13" w:rsidRPr="007D1797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0" w:type="dxa"/>
            <w:gridSpan w:val="4"/>
            <w:noWrap/>
            <w:vAlign w:val="bottom"/>
            <w:hideMark/>
          </w:tcPr>
          <w:p w14:paraId="0DD115FC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29450F42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D1797" w14:paraId="5A6C2BFB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41C7260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25CBBFF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2AA4E76D" w14:textId="7A571B66" w:rsidR="00BE1F13" w:rsidRPr="007D1797" w:rsidRDefault="00A949CC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gridSpan w:val="2"/>
            <w:vAlign w:val="bottom"/>
          </w:tcPr>
          <w:p w14:paraId="134F0682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59B96EC2" w14:textId="04335957" w:rsidR="00BE1F13" w:rsidRPr="007D1797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, 0.26</w:t>
            </w:r>
          </w:p>
        </w:tc>
        <w:tc>
          <w:tcPr>
            <w:tcW w:w="360" w:type="dxa"/>
            <w:gridSpan w:val="4"/>
            <w:noWrap/>
            <w:vAlign w:val="bottom"/>
            <w:hideMark/>
          </w:tcPr>
          <w:p w14:paraId="39DAF7E5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2064E9DB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750D3CE9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E02995" w14:textId="77777777" w:rsidR="00BE1F13" w:rsidRPr="007D1797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A7F418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24C3B0E" w14:textId="562DD585" w:rsidR="00BE1F13" w:rsidRPr="007D1797" w:rsidRDefault="00A949CC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18235B8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3B539F13" w14:textId="5F3FC98C" w:rsidR="00BE1F13" w:rsidRPr="007D1797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, 0.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0A7479" w14:textId="77777777" w:rsidR="00BE1F13" w:rsidRPr="007D1797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22EDE5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5542C5" w14:paraId="459A5146" w14:textId="77777777" w:rsidTr="005542C5">
        <w:trPr>
          <w:gridAfter w:val="2"/>
          <w:wAfter w:w="18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6A4DE" w14:textId="77777777" w:rsidR="00BE1F13" w:rsidRPr="005542C5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F939F" w14:textId="64324325" w:rsidR="00BE1F13" w:rsidRPr="005542C5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5542C5" w:rsidRP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3B3714" w:rsidRPr="00554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EEC5D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E8F11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34C80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AB5B8" w14:textId="77777777" w:rsidR="00BE1F13" w:rsidRPr="005542C5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7417A0" w14:paraId="6EE0D6D0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4C2CC6F7" w14:textId="77777777" w:rsidR="00BE1F13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6CD9D815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620" w:type="dxa"/>
            <w:vAlign w:val="center"/>
            <w:hideMark/>
          </w:tcPr>
          <w:p w14:paraId="7C437C1C" w14:textId="53FCE5D5" w:rsidR="00BE1F13" w:rsidRDefault="0042517A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 (100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43FD4053" w14:textId="0EC009C9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year lag</w:t>
            </w:r>
          </w:p>
        </w:tc>
        <w:tc>
          <w:tcPr>
            <w:tcW w:w="1170" w:type="dxa"/>
            <w:gridSpan w:val="2"/>
            <w:vAlign w:val="bottom"/>
          </w:tcPr>
          <w:p w14:paraId="65997742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4B810747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300102A4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31CF0AD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5FCC3FA2" w14:textId="77777777" w:rsidTr="003B3714">
        <w:trPr>
          <w:gridBefore w:val="1"/>
          <w:gridAfter w:val="1"/>
          <w:wBefore w:w="90" w:type="dxa"/>
          <w:wAfter w:w="34" w:type="dxa"/>
          <w:trHeight w:val="585"/>
        </w:trPr>
        <w:tc>
          <w:tcPr>
            <w:tcW w:w="720" w:type="dxa"/>
            <w:noWrap/>
            <w:vAlign w:val="bottom"/>
            <w:hideMark/>
          </w:tcPr>
          <w:p w14:paraId="429DE68B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78441ADD" w14:textId="77777777" w:rsidR="009F57EB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3EA23B70" w14:textId="67C78EFD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vAlign w:val="bottom"/>
          </w:tcPr>
          <w:p w14:paraId="70CF0277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509E73B5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69C9D6EB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7F46F259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22AE2601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39B21B12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0C546A1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2B332DBC" w14:textId="02826674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00" w:type="dxa"/>
            <w:gridSpan w:val="2"/>
            <w:vAlign w:val="bottom"/>
          </w:tcPr>
          <w:p w14:paraId="656E5552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54CC0FD4" w14:textId="68E51F09" w:rsidR="00BE1F13" w:rsidRPr="007417A0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0" w:type="dxa"/>
            <w:gridSpan w:val="5"/>
            <w:noWrap/>
            <w:vAlign w:val="bottom"/>
            <w:hideMark/>
          </w:tcPr>
          <w:p w14:paraId="338822DD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08AE52E1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09C5E996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0DF4CAE9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318F842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6FF8A483" w14:textId="5DD6F1C0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00" w:type="dxa"/>
            <w:gridSpan w:val="2"/>
            <w:vAlign w:val="bottom"/>
          </w:tcPr>
          <w:p w14:paraId="30CC19B3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2102A5FF" w14:textId="4D083B13" w:rsidR="00BE1F13" w:rsidRPr="007417A0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,0.38</w:t>
            </w:r>
          </w:p>
        </w:tc>
        <w:tc>
          <w:tcPr>
            <w:tcW w:w="450" w:type="dxa"/>
            <w:gridSpan w:val="5"/>
            <w:noWrap/>
            <w:vAlign w:val="bottom"/>
            <w:hideMark/>
          </w:tcPr>
          <w:p w14:paraId="7DA6E36D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066FCADB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37347E7D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9ED18C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D9A839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C176DAB" w14:textId="78498CB1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9D72697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DF0573B" w14:textId="40884855" w:rsidR="00BE1F13" w:rsidRPr="007417A0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0" w:type="dxa"/>
            <w:gridSpan w:val="5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4F4D3E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53496C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9F57EB" w14:paraId="377C0954" w14:textId="77777777" w:rsidTr="009F57EB">
        <w:trPr>
          <w:gridAfter w:val="2"/>
          <w:wAfter w:w="18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55B79" w14:textId="77777777" w:rsidR="00BE1F13" w:rsidRPr="009F57EB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31789" w14:textId="6DC55FBE" w:rsidR="00BE1F13" w:rsidRPr="009F57EB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9F57EB"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8</w:t>
            </w:r>
            <w:r w:rsidR="003B3714"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AAFDF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9D455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37DF3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3882D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7417A0" w14:paraId="52965E1D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2C7EB355" w14:textId="77777777" w:rsidR="00BE1F13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13B2993A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620" w:type="dxa"/>
            <w:vAlign w:val="center"/>
            <w:hideMark/>
          </w:tcPr>
          <w:p w14:paraId="2809EDD4" w14:textId="77777777" w:rsidR="0042517A" w:rsidRPr="00BE4C14" w:rsidRDefault="0042517A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 (100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174A68E8" w14:textId="6183256F" w:rsidR="00BE1F13" w:rsidRPr="007417A0" w:rsidRDefault="00BE1F13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year lag</w:t>
            </w:r>
          </w:p>
        </w:tc>
        <w:tc>
          <w:tcPr>
            <w:tcW w:w="1170" w:type="dxa"/>
            <w:gridSpan w:val="2"/>
            <w:vAlign w:val="bottom"/>
          </w:tcPr>
          <w:p w14:paraId="1CA74408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57E99FC7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38A369F6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7024E5F2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6674144E" w14:textId="77777777" w:rsidTr="003B3714">
        <w:trPr>
          <w:gridBefore w:val="1"/>
          <w:gridAfter w:val="1"/>
          <w:wBefore w:w="90" w:type="dxa"/>
          <w:wAfter w:w="34" w:type="dxa"/>
          <w:trHeight w:val="675"/>
        </w:trPr>
        <w:tc>
          <w:tcPr>
            <w:tcW w:w="720" w:type="dxa"/>
            <w:noWrap/>
            <w:vAlign w:val="bottom"/>
            <w:hideMark/>
          </w:tcPr>
          <w:p w14:paraId="6DA55945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654BDC06" w14:textId="77777777" w:rsidR="009F57EB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7B5EAAFE" w14:textId="2A44CC50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vAlign w:val="bottom"/>
          </w:tcPr>
          <w:p w14:paraId="79D2C715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262C77BA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12F9E13B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174252ED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1543C2" w14:paraId="2FBF8A3E" w14:textId="77777777" w:rsidTr="003B3714">
        <w:trPr>
          <w:gridBefore w:val="1"/>
          <w:gridAfter w:val="4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0E3BD5B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883B8F6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605B6E29" w14:textId="551E6066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.0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gridSpan w:val="2"/>
            <w:vAlign w:val="bottom"/>
          </w:tcPr>
          <w:p w14:paraId="2E9E0EF6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00B0B4B5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,0.38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16114638" w14:textId="77777777" w:rsidR="00BE1F13" w:rsidRPr="001543C2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1543C2" w14:paraId="6E760628" w14:textId="77777777" w:rsidTr="003B3714">
        <w:trPr>
          <w:gridBefore w:val="1"/>
          <w:gridAfter w:val="4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2273ED5" w14:textId="77777777" w:rsidR="00BE1F13" w:rsidRPr="001543C2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6A24C75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6B5BE2D8" w14:textId="034C7B72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gridSpan w:val="2"/>
            <w:vAlign w:val="bottom"/>
          </w:tcPr>
          <w:p w14:paraId="3F1A571B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708C6A2B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,0.37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55D1D8C6" w14:textId="77777777" w:rsidR="00BE1F13" w:rsidRPr="001543C2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1543C2" w14:paraId="2A15F6D8" w14:textId="77777777" w:rsidTr="003B3714">
        <w:trPr>
          <w:gridBefore w:val="1"/>
          <w:gridAfter w:val="4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D731C1" w14:textId="77777777" w:rsidR="00BE1F13" w:rsidRPr="001543C2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9C9175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384EEE7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DCDCCA4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7B30764F" w14:textId="77777777" w:rsidR="00BE1F13" w:rsidRPr="001543C2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37A086" w14:textId="77777777" w:rsidR="00BE1F13" w:rsidRPr="001543C2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9F57EB" w14:paraId="0460F59F" w14:textId="77777777" w:rsidTr="009F57EB">
        <w:trPr>
          <w:gridAfter w:val="2"/>
          <w:wAfter w:w="18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B7EDB" w14:textId="77777777" w:rsidR="00BE1F13" w:rsidRPr="009F57EB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E6ED9" w14:textId="47F6E213" w:rsidR="00BE1F13" w:rsidRPr="009F57EB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9F57EB"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3B3714" w:rsidRPr="009F57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F6C21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3D3AE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C7BB3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2526D" w14:textId="77777777" w:rsidR="00BE1F13" w:rsidRPr="009F57EB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662DE9" w14:paraId="7C98E41D" w14:textId="77777777" w:rsidTr="003B3714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16BB75F5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  <w:p w14:paraId="30A8FD64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620" w:type="dxa"/>
            <w:vAlign w:val="center"/>
            <w:hideMark/>
          </w:tcPr>
          <w:p w14:paraId="2D67E317" w14:textId="77777777" w:rsidR="0042517A" w:rsidRPr="00BE4C14" w:rsidRDefault="0042517A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 (100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4BD11B51" w14:textId="55F26DF8" w:rsidR="00BE1F13" w:rsidRPr="00662DE9" w:rsidRDefault="00BE1F13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year lag</w:t>
            </w:r>
          </w:p>
        </w:tc>
        <w:tc>
          <w:tcPr>
            <w:tcW w:w="1170" w:type="dxa"/>
            <w:gridSpan w:val="2"/>
            <w:vAlign w:val="bottom"/>
          </w:tcPr>
          <w:p w14:paraId="3011CD77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36041C4F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56BEC084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6EEC5C2C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662DE9" w14:paraId="4654A735" w14:textId="77777777" w:rsidTr="003B3714">
        <w:trPr>
          <w:gridBefore w:val="1"/>
          <w:gridAfter w:val="1"/>
          <w:wBefore w:w="90" w:type="dxa"/>
          <w:wAfter w:w="34" w:type="dxa"/>
          <w:trHeight w:val="639"/>
        </w:trPr>
        <w:tc>
          <w:tcPr>
            <w:tcW w:w="720" w:type="dxa"/>
            <w:noWrap/>
            <w:vAlign w:val="bottom"/>
            <w:hideMark/>
          </w:tcPr>
          <w:p w14:paraId="10742E8A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4D3F5D60" w14:textId="77777777" w:rsidR="004135B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542A1D4D" w14:textId="12EE05A5" w:rsidR="00BE1F13" w:rsidRPr="00662DE9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vAlign w:val="bottom"/>
          </w:tcPr>
          <w:p w14:paraId="6EB30383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649AB20C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1DAD6122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1F7428F9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D24796" w14:paraId="1D1EB2EA" w14:textId="77777777" w:rsidTr="003B3714">
        <w:trPr>
          <w:gridBefore w:val="1"/>
          <w:gridAfter w:val="3"/>
          <w:wBefore w:w="90" w:type="dxa"/>
          <w:wAfter w:w="27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389F726C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7F56EBA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3"/>
            <w:vAlign w:val="bottom"/>
          </w:tcPr>
          <w:p w14:paraId="7DA5B912" w14:textId="29B1CD3B" w:rsidR="00BE1F13" w:rsidRPr="00D24796" w:rsidRDefault="00742B3B" w:rsidP="00742B3B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4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E1F13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84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gridSpan w:val="2"/>
            <w:vAlign w:val="bottom"/>
          </w:tcPr>
          <w:p w14:paraId="59B9F022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4D3E2749" w14:textId="40B5D816" w:rsidR="00BE1F13" w:rsidRPr="00D24796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,0.61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6475FAAD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D24796" w14:paraId="55FF6EEE" w14:textId="77777777" w:rsidTr="003B3714">
        <w:trPr>
          <w:gridBefore w:val="1"/>
          <w:gridAfter w:val="3"/>
          <w:wBefore w:w="90" w:type="dxa"/>
          <w:wAfter w:w="27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3DC27C59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92924CB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3"/>
            <w:vAlign w:val="bottom"/>
          </w:tcPr>
          <w:p w14:paraId="6A755E01" w14:textId="1980072A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84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gridSpan w:val="2"/>
            <w:vAlign w:val="bottom"/>
          </w:tcPr>
          <w:p w14:paraId="33A43989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3E400932" w14:textId="5FDBE5AE" w:rsidR="00BE1F13" w:rsidRPr="00D24796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  <w:r w:rsidR="00BE1F13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39ADA77E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7417A0" w14:paraId="37DA05C0" w14:textId="77777777" w:rsidTr="003B3714">
        <w:trPr>
          <w:gridBefore w:val="1"/>
          <w:gridAfter w:val="3"/>
          <w:wBefore w:w="90" w:type="dxa"/>
          <w:wAfter w:w="270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785A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8F101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AB2C" w14:textId="05D2CA3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4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DA1D5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42F9" w14:textId="267A625B" w:rsidR="00BE1F13" w:rsidRPr="00D24796" w:rsidRDefault="003D2368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  <w:r w:rsidR="00BE1F13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BE1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EEB9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D32AD4" w14:paraId="42EBE6D9" w14:textId="77777777" w:rsidTr="00D32AD4">
        <w:trPr>
          <w:gridAfter w:val="2"/>
          <w:wAfter w:w="18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B68B9" w14:textId="77777777" w:rsidR="00BE1F13" w:rsidRPr="00D32AD4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D501C" w14:textId="30735BF2" w:rsidR="00BE1F13" w:rsidRPr="00D32AD4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32A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D32A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32A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5E7CE1" w:rsidRPr="00D32A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6FFEA" w14:textId="77777777" w:rsidR="00BE1F13" w:rsidRPr="00D32AD4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48143" w14:textId="77777777" w:rsidR="00BE1F13" w:rsidRPr="00D32AD4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FA53A" w14:textId="77777777" w:rsidR="00BE1F13" w:rsidRPr="00D32AD4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2A39F" w14:textId="77777777" w:rsidR="00BE1F13" w:rsidRPr="00D32AD4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05F72483" w14:textId="048FE577" w:rsidR="00BE1F13" w:rsidRPr="008E2631" w:rsidRDefault="00BE1F13" w:rsidP="00BE1F1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6</w:t>
      </w:r>
      <w:r w:rsidR="0055024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8E2631">
        <w:rPr>
          <w:rFonts w:ascii="Times New Roman" w:hAnsi="Times New Roman" w:cs="Times New Roman"/>
          <w:b/>
          <w:sz w:val="24"/>
          <w:szCs w:val="24"/>
        </w:rPr>
        <w:t>—Continued</w:t>
      </w:r>
      <w:r w:rsidR="005D0D0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590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90"/>
        <w:gridCol w:w="1530"/>
        <w:gridCol w:w="90"/>
        <w:gridCol w:w="1080"/>
        <w:gridCol w:w="90"/>
        <w:gridCol w:w="810"/>
        <w:gridCol w:w="90"/>
        <w:gridCol w:w="270"/>
        <w:gridCol w:w="450"/>
        <w:gridCol w:w="450"/>
        <w:gridCol w:w="90"/>
        <w:gridCol w:w="146"/>
      </w:tblGrid>
      <w:tr w:rsidR="00BE1F13" w:rsidRPr="007417A0" w14:paraId="48D96308" w14:textId="77777777" w:rsidTr="003B3714">
        <w:trPr>
          <w:gridAfter w:val="2"/>
          <w:wAfter w:w="236" w:type="dxa"/>
          <w:trHeight w:val="197"/>
        </w:trPr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068C3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035D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8DF0CE" w14:textId="77777777" w:rsidR="00BE1F13" w:rsidRPr="00F0623F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4A5C0FDD" w14:textId="77777777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 Cohort</w:t>
            </w:r>
          </w:p>
        </w:tc>
      </w:tr>
      <w:tr w:rsidR="00BE1F13" w:rsidRPr="007417A0" w14:paraId="7137E355" w14:textId="77777777" w:rsidTr="003B3714">
        <w:trPr>
          <w:trHeight w:val="134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90A43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B9CCF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4B7D55" w14:textId="77777777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13C7F9" w14:textId="77777777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EB67BC" w14:textId="77777777" w:rsidR="00BE1F13" w:rsidRPr="007417A0" w:rsidRDefault="00BE1F13" w:rsidP="003B3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76DB1" w14:textId="77777777" w:rsidR="00BE1F13" w:rsidRPr="007417A0" w:rsidRDefault="00BE1F13" w:rsidP="003B3714">
            <w:pPr>
              <w:spacing w:after="0"/>
              <w:ind w:left="-198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662DE9" w14:paraId="1F773D00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08193163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49886008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620" w:type="dxa"/>
            <w:gridSpan w:val="2"/>
            <w:vAlign w:val="bottom"/>
            <w:hideMark/>
          </w:tcPr>
          <w:p w14:paraId="0F28A118" w14:textId="77777777" w:rsidR="0042517A" w:rsidRPr="00BE4C14" w:rsidRDefault="0042517A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 (100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1035CA9B" w14:textId="505B4649" w:rsidR="00BE1F13" w:rsidRPr="007417A0" w:rsidRDefault="00BE1F13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year lag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7AAA4DC2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276072E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34FE6BB8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7417A0" w14:paraId="35FF7E36" w14:textId="77777777" w:rsidTr="003B3714">
        <w:trPr>
          <w:gridAfter w:val="3"/>
          <w:wAfter w:w="686" w:type="dxa"/>
          <w:trHeight w:val="630"/>
        </w:trPr>
        <w:tc>
          <w:tcPr>
            <w:tcW w:w="720" w:type="dxa"/>
            <w:noWrap/>
            <w:vAlign w:val="bottom"/>
            <w:hideMark/>
          </w:tcPr>
          <w:p w14:paraId="3C6BE398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620" w:type="dxa"/>
            <w:gridSpan w:val="2"/>
            <w:vAlign w:val="center"/>
            <w:hideMark/>
          </w:tcPr>
          <w:p w14:paraId="7C41C3C1" w14:textId="77777777" w:rsidR="004135B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120719B6" w14:textId="01FFCBF0" w:rsidR="00BE1F13" w:rsidRPr="007417A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35720647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2679D3E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noWrap/>
            <w:vAlign w:val="bottom"/>
            <w:hideMark/>
          </w:tcPr>
          <w:p w14:paraId="0C08505C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D24796" w14:paraId="53E06C4D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2599BE94" w14:textId="77777777" w:rsidR="00BE1F13" w:rsidRPr="007417A0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630E8E5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6D634459" w14:textId="244F4886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84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441FC27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42731459" w14:textId="21EFFE6A" w:rsidR="00BE1F13" w:rsidRPr="00D24796" w:rsidRDefault="00F64C5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,0.66</w:t>
            </w:r>
          </w:p>
        </w:tc>
      </w:tr>
      <w:tr w:rsidR="00BE1F13" w:rsidRPr="00D24796" w14:paraId="2A7B5067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3A7BB3C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4C6D0E7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4A48FB2B" w14:textId="3A8AA691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84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6CD884DF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496E6090" w14:textId="239B0925" w:rsidR="00BE1F13" w:rsidRPr="00D24796" w:rsidRDefault="00F64C5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,</w:t>
            </w:r>
            <w:r w:rsidR="00BE1F13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BE1F13" w:rsidRPr="00662DE9" w14:paraId="1C0EDEB1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C83BF5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B11D37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BAA072" w14:textId="47ADC122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484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AA0A9C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65CA4E" w14:textId="15BF5F1F" w:rsidR="00BE1F13" w:rsidRPr="00D24796" w:rsidRDefault="00F64C5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,0.4</w:t>
            </w:r>
            <w:r w:rsidR="00BE1F13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E1F13" w:rsidRPr="004135B0" w14:paraId="64551FDE" w14:textId="77777777" w:rsidTr="004135B0">
        <w:trPr>
          <w:gridAfter w:val="1"/>
          <w:wAfter w:w="146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1E34D" w14:textId="77777777" w:rsidR="00BE1F13" w:rsidRPr="004135B0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9C0E2" w14:textId="58A432F6" w:rsidR="00BE1F13" w:rsidRPr="004135B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4135B0"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5E7CE1"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99BFB" w14:textId="77777777" w:rsidR="00BE1F13" w:rsidRPr="004135B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1D78F" w14:textId="77777777" w:rsidR="00BE1F13" w:rsidRPr="004135B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747AA" w14:textId="77777777" w:rsidR="00BE1F13" w:rsidRPr="004135B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E1F13" w:rsidRPr="00662DE9" w14:paraId="21C05D36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30B4830E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18149026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620" w:type="dxa"/>
            <w:gridSpan w:val="2"/>
            <w:vAlign w:val="bottom"/>
            <w:hideMark/>
          </w:tcPr>
          <w:p w14:paraId="5EDD826A" w14:textId="77777777" w:rsidR="0042517A" w:rsidRPr="00BE4C14" w:rsidRDefault="0042517A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9 (100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317025E2" w14:textId="33C7A6CD" w:rsidR="00BE1F13" w:rsidRPr="007417A0" w:rsidRDefault="00BE1F13" w:rsidP="004251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year lag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366A160F" w14:textId="77777777" w:rsidR="00BE1F13" w:rsidRPr="007417A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EDD17D1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22E762A7" w14:textId="77777777" w:rsidR="00BE1F13" w:rsidRPr="00662DE9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13" w:rsidRPr="00662DE9" w14:paraId="10E02CD9" w14:textId="77777777" w:rsidTr="003B3714">
        <w:trPr>
          <w:gridAfter w:val="2"/>
          <w:wAfter w:w="236" w:type="dxa"/>
          <w:trHeight w:val="549"/>
        </w:trPr>
        <w:tc>
          <w:tcPr>
            <w:tcW w:w="720" w:type="dxa"/>
            <w:noWrap/>
            <w:vAlign w:val="bottom"/>
            <w:hideMark/>
          </w:tcPr>
          <w:p w14:paraId="6BC4B176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Align w:val="center"/>
            <w:hideMark/>
          </w:tcPr>
          <w:p w14:paraId="0D56C33E" w14:textId="77777777" w:rsidR="004135B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73D8FBB1" w14:textId="548CEC6A" w:rsidR="00BE1F13" w:rsidRPr="00662DE9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  <w:proofErr w:type="spellStart"/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663CB101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15F6F5F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05405A98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F13" w:rsidRPr="00D24796" w14:paraId="3B1C9960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03253A15" w14:textId="77777777" w:rsidR="00BE1F13" w:rsidRPr="00662DE9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631E26A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02C7CB7D" w14:textId="264C750C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4841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5D62FC2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44F30BE8" w14:textId="162D8686" w:rsidR="00BE1F13" w:rsidRPr="00D24796" w:rsidRDefault="00F64C5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,0.70</w:t>
            </w:r>
          </w:p>
        </w:tc>
      </w:tr>
      <w:tr w:rsidR="00BE1F13" w:rsidRPr="00D24796" w14:paraId="7C55088C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5334C666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AAC1EAF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2821DB12" w14:textId="21449498" w:rsidR="00BE1F13" w:rsidRPr="00D24796" w:rsidRDefault="0048415B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5DDFD8F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20551D62" w14:textId="2E40FC94" w:rsidR="00BE1F13" w:rsidRPr="00D24796" w:rsidRDefault="00F64C5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,0.67</w:t>
            </w:r>
          </w:p>
        </w:tc>
      </w:tr>
      <w:tr w:rsidR="00BE1F13" w:rsidRPr="007417A0" w14:paraId="26613FA2" w14:textId="77777777" w:rsidTr="003B3714">
        <w:trPr>
          <w:gridAfter w:val="2"/>
          <w:wAfter w:w="236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DBCB" w14:textId="77777777" w:rsidR="00BE1F13" w:rsidRPr="00D24796" w:rsidRDefault="00BE1F13" w:rsidP="003B37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DB2D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44CA" w14:textId="5B331CCD" w:rsidR="00BE1F13" w:rsidRPr="00D24796" w:rsidRDefault="0048415B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9B06" w14:textId="77777777" w:rsidR="00BE1F13" w:rsidRPr="00D24796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245F" w14:textId="17DB7296" w:rsidR="00BE1F13" w:rsidRPr="00D24796" w:rsidRDefault="00F64C5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,0.45</w:t>
            </w:r>
          </w:p>
        </w:tc>
      </w:tr>
      <w:tr w:rsidR="00BE1F13" w:rsidRPr="004135B0" w14:paraId="24CCC71B" w14:textId="77777777" w:rsidTr="004135B0">
        <w:trPr>
          <w:gridAfter w:val="1"/>
          <w:wAfter w:w="146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2EBA3" w14:textId="77777777" w:rsidR="00BE1F13" w:rsidRPr="004135B0" w:rsidRDefault="00BE1F13" w:rsidP="003B371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6B87C" w14:textId="3D567A42" w:rsidR="00BE1F13" w:rsidRPr="004135B0" w:rsidRDefault="00BE1F13" w:rsidP="003B3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4135B0"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5E7CE1" w:rsidRPr="00413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05905" w14:textId="77777777" w:rsidR="00BE1F13" w:rsidRPr="004135B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3E4D7" w14:textId="77777777" w:rsidR="00BE1F13" w:rsidRPr="004135B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EE5A6" w14:textId="77777777" w:rsidR="00BE1F13" w:rsidRPr="004135B0" w:rsidRDefault="00BE1F13" w:rsidP="003B3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bookmarkEnd w:id="0"/>
    </w:tbl>
    <w:p w14:paraId="5EFF1A51" w14:textId="77777777" w:rsidR="00BE1F13" w:rsidRDefault="00BE1F13" w:rsidP="00BE1F13">
      <w:pPr>
        <w:spacing w:after="0" w:line="240" w:lineRule="auto"/>
        <w:rPr>
          <w:rFonts w:ascii="Times New Roman" w:hAnsi="Times New Roman" w:cs="Times New Roman"/>
          <w:highlight w:val="yellow"/>
        </w:rPr>
      </w:pPr>
    </w:p>
    <w:p w14:paraId="7BA18883" w14:textId="77777777" w:rsidR="00BE1F13" w:rsidRPr="00F01984" w:rsidRDefault="00BE1F13" w:rsidP="00BE1F1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e. </w:t>
      </w:r>
      <w:r w:rsidRPr="00032F0A">
        <w:rPr>
          <w:rFonts w:ascii="Times New Roman" w:eastAsia="Times New Roman" w:hAnsi="Times New Roman" w:cs="Times New Roman"/>
          <w:color w:val="000000"/>
        </w:rPr>
        <w:t>β</w:t>
      </w:r>
      <w:r>
        <w:rPr>
          <w:rFonts w:ascii="Times New Roman" w:hAnsi="Times New Roman" w:cs="Times New Roman"/>
        </w:rPr>
        <w:t xml:space="preserve"> = coefficient estimate; CI = </w:t>
      </w:r>
      <w:r w:rsidRPr="00F01984">
        <w:rPr>
          <w:rFonts w:ascii="Times New Roman" w:hAnsi="Times New Roman" w:cs="Times New Roman"/>
        </w:rPr>
        <w:t>confidence interval.</w:t>
      </w:r>
      <w:r>
        <w:rPr>
          <w:rFonts w:ascii="Times New Roman" w:hAnsi="Times New Roman" w:cs="Times New Roman"/>
        </w:rPr>
        <w:t xml:space="preserve"> Q = quartile of 1990 state </w:t>
      </w:r>
      <w:proofErr w:type="spellStart"/>
      <w:r>
        <w:rPr>
          <w:rFonts w:ascii="Times New Roman" w:hAnsi="Times New Roman" w:cs="Times New Roman"/>
        </w:rPr>
        <w:t>Gini</w:t>
      </w:r>
      <w:proofErr w:type="spellEnd"/>
      <w:r>
        <w:rPr>
          <w:rFonts w:ascii="Times New Roman" w:hAnsi="Times New Roman" w:cs="Times New Roman"/>
        </w:rPr>
        <w:t xml:space="preserve"> coefficient.</w:t>
      </w:r>
    </w:p>
    <w:p w14:paraId="7EFF09CA" w14:textId="77777777" w:rsidR="00BE1F13" w:rsidRPr="00D66E3F" w:rsidRDefault="00BE1F13" w:rsidP="00BE1F1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66E3F">
        <w:rPr>
          <w:rFonts w:ascii="Times New Roman" w:hAnsi="Times New Roman" w:cs="Times New Roman"/>
        </w:rPr>
        <w:t>All models</w:t>
      </w:r>
      <w:r>
        <w:rPr>
          <w:rFonts w:ascii="Times New Roman" w:hAnsi="Times New Roman" w:cs="Times New Roman"/>
        </w:rPr>
        <w:t xml:space="preserve"> are adjusted </w:t>
      </w:r>
      <w:r w:rsidRPr="00D66E3F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baseline </w:t>
      </w:r>
      <w:r w:rsidRPr="00D66E3F">
        <w:rPr>
          <w:rFonts w:ascii="Times New Roman" w:hAnsi="Times New Roman" w:cs="Times New Roman"/>
        </w:rPr>
        <w:t>age, gender, race/ethnicity, education, net wealth, self-reported medical diagnoses of diabetes, hypertension, heart disease, and stroke, body mass index, and t</w:t>
      </w:r>
      <w:r>
        <w:rPr>
          <w:rFonts w:ascii="Times New Roman" w:hAnsi="Times New Roman" w:cs="Times New Roman"/>
        </w:rPr>
        <w:t xml:space="preserve">he 1995/1996 </w:t>
      </w:r>
      <w:r w:rsidRPr="00D66E3F">
        <w:rPr>
          <w:rFonts w:ascii="Times New Roman" w:hAnsi="Times New Roman" w:cs="Times New Roman"/>
        </w:rPr>
        <w:t>TICS</w:t>
      </w:r>
      <w:r>
        <w:rPr>
          <w:rFonts w:ascii="Times New Roman" w:hAnsi="Times New Roman" w:cs="Times New Roman"/>
        </w:rPr>
        <w:t>-m score; and the percentage Black and median household income at the state level</w:t>
      </w:r>
      <w:r w:rsidRPr="00D66E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Quartile 1 (Q1) </w:t>
      </w:r>
      <w:r w:rsidRPr="008C11DB">
        <w:rPr>
          <w:rFonts w:ascii="Times New Roman" w:hAnsi="Times New Roman" w:cs="Times New Roman"/>
        </w:rPr>
        <w:t xml:space="preserve">or the </w:t>
      </w:r>
      <w:proofErr w:type="spellStart"/>
      <w:r w:rsidRPr="008C11DB">
        <w:rPr>
          <w:rFonts w:ascii="Times New Roman" w:hAnsi="Times New Roman" w:cs="Times New Roman"/>
        </w:rPr>
        <w:t>Gini</w:t>
      </w:r>
      <w:proofErr w:type="spellEnd"/>
      <w:r w:rsidRPr="008C11DB">
        <w:rPr>
          <w:rFonts w:ascii="Times New Roman" w:hAnsi="Times New Roman" w:cs="Times New Roman"/>
        </w:rPr>
        <w:t xml:space="preserve"> coefficient (reference category) corresponds to the quartile </w:t>
      </w:r>
      <w:r>
        <w:rPr>
          <w:rFonts w:ascii="Times New Roman" w:hAnsi="Times New Roman" w:cs="Times New Roman"/>
        </w:rPr>
        <w:t xml:space="preserve">of US states </w:t>
      </w:r>
      <w:r w:rsidRPr="008C11DB">
        <w:rPr>
          <w:rFonts w:ascii="Times New Roman" w:hAnsi="Times New Roman" w:cs="Times New Roman"/>
        </w:rPr>
        <w:t xml:space="preserve">with the lowest </w:t>
      </w:r>
      <w:proofErr w:type="spellStart"/>
      <w:r w:rsidRPr="008C11DB">
        <w:rPr>
          <w:rFonts w:ascii="Times New Roman" w:hAnsi="Times New Roman" w:cs="Times New Roman"/>
        </w:rPr>
        <w:t>Gini</w:t>
      </w:r>
      <w:proofErr w:type="spellEnd"/>
      <w:r w:rsidRPr="008C11DB">
        <w:rPr>
          <w:rFonts w:ascii="Times New Roman" w:hAnsi="Times New Roman" w:cs="Times New Roman"/>
        </w:rPr>
        <w:t xml:space="preserve"> coefficient</w:t>
      </w:r>
      <w:r>
        <w:rPr>
          <w:rFonts w:ascii="Times New Roman" w:hAnsi="Times New Roman" w:cs="Times New Roman"/>
        </w:rPr>
        <w:t>s (lowe</w:t>
      </w:r>
      <w:r w:rsidRPr="008C11DB">
        <w:rPr>
          <w:rFonts w:ascii="Times New Roman" w:hAnsi="Times New Roman" w:cs="Times New Roman"/>
        </w:rPr>
        <w:t>st lev</w:t>
      </w:r>
      <w:r>
        <w:rPr>
          <w:rFonts w:ascii="Times New Roman" w:hAnsi="Times New Roman" w:cs="Times New Roman"/>
        </w:rPr>
        <w:t>el of income inequality), based on all 50 states in 1990</w:t>
      </w:r>
      <w:r w:rsidRPr="00AA663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ample sizes are shown for each outcome year and cohort (the percentage of the baseline sample is shown in parentheses).</w:t>
      </w:r>
    </w:p>
    <w:p w14:paraId="75A16EC1" w14:textId="724C15B7" w:rsidR="00B37B03" w:rsidRDefault="00B37B03" w:rsidP="00B37B0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</w:t>
      </w:r>
      <w:r w:rsidR="00F52C96">
        <w:rPr>
          <w:rFonts w:ascii="Times New Roman" w:hAnsi="Times New Roman" w:cs="Times New Roman"/>
        </w:rPr>
        <w:t>≤.05.</w:t>
      </w:r>
    </w:p>
    <w:p w14:paraId="1BC5FC35" w14:textId="77777777" w:rsidR="00BE1F13" w:rsidRDefault="00BE1F13" w:rsidP="00BE1F13">
      <w:pPr>
        <w:spacing w:after="0" w:line="240" w:lineRule="auto"/>
      </w:pPr>
    </w:p>
    <w:p w14:paraId="33F178FA" w14:textId="77777777" w:rsidR="00AA5821" w:rsidRDefault="00AA5821" w:rsidP="00B65D37">
      <w:pPr>
        <w:spacing w:after="0" w:line="240" w:lineRule="auto"/>
      </w:pPr>
    </w:p>
    <w:p w14:paraId="51BACE22" w14:textId="77777777" w:rsidR="00FC1D90" w:rsidRDefault="00FC1D90" w:rsidP="00B65D37">
      <w:pPr>
        <w:spacing w:after="0"/>
      </w:pPr>
    </w:p>
    <w:sectPr w:rsidR="00FC1D90" w:rsidSect="00B6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821"/>
    <w:rsid w:val="00076DE2"/>
    <w:rsid w:val="000D2297"/>
    <w:rsid w:val="000D2960"/>
    <w:rsid w:val="000E3853"/>
    <w:rsid w:val="00100C4A"/>
    <w:rsid w:val="0017316C"/>
    <w:rsid w:val="001D484B"/>
    <w:rsid w:val="00220ABC"/>
    <w:rsid w:val="002472B1"/>
    <w:rsid w:val="002F36F8"/>
    <w:rsid w:val="003A5295"/>
    <w:rsid w:val="003B3714"/>
    <w:rsid w:val="003D2368"/>
    <w:rsid w:val="00403E52"/>
    <w:rsid w:val="004135B0"/>
    <w:rsid w:val="0042517A"/>
    <w:rsid w:val="0048415B"/>
    <w:rsid w:val="004D70D1"/>
    <w:rsid w:val="00511A21"/>
    <w:rsid w:val="0055024D"/>
    <w:rsid w:val="005542C5"/>
    <w:rsid w:val="00556D84"/>
    <w:rsid w:val="00584DAB"/>
    <w:rsid w:val="005A535A"/>
    <w:rsid w:val="005B034E"/>
    <w:rsid w:val="005B3B0A"/>
    <w:rsid w:val="005D0D0C"/>
    <w:rsid w:val="005E7CE1"/>
    <w:rsid w:val="006C5EBB"/>
    <w:rsid w:val="00742B3B"/>
    <w:rsid w:val="00772A81"/>
    <w:rsid w:val="00783C05"/>
    <w:rsid w:val="007A34BA"/>
    <w:rsid w:val="007B142A"/>
    <w:rsid w:val="007F01D9"/>
    <w:rsid w:val="00824939"/>
    <w:rsid w:val="00824C49"/>
    <w:rsid w:val="008A03C7"/>
    <w:rsid w:val="008D49B4"/>
    <w:rsid w:val="008E6AE2"/>
    <w:rsid w:val="00952AD9"/>
    <w:rsid w:val="009B1FEA"/>
    <w:rsid w:val="009F47D7"/>
    <w:rsid w:val="009F57EB"/>
    <w:rsid w:val="00A843C1"/>
    <w:rsid w:val="00A949CC"/>
    <w:rsid w:val="00AA5821"/>
    <w:rsid w:val="00B37B03"/>
    <w:rsid w:val="00B65D37"/>
    <w:rsid w:val="00BD2B5D"/>
    <w:rsid w:val="00BE1F13"/>
    <w:rsid w:val="00BE6A01"/>
    <w:rsid w:val="00C54C3C"/>
    <w:rsid w:val="00CC3719"/>
    <w:rsid w:val="00CD6F43"/>
    <w:rsid w:val="00D26C67"/>
    <w:rsid w:val="00D32AD4"/>
    <w:rsid w:val="00DE2DEE"/>
    <w:rsid w:val="00E26BDC"/>
    <w:rsid w:val="00E47CD7"/>
    <w:rsid w:val="00E67B2C"/>
    <w:rsid w:val="00E7394D"/>
    <w:rsid w:val="00F0623F"/>
    <w:rsid w:val="00F52C96"/>
    <w:rsid w:val="00F64C53"/>
    <w:rsid w:val="00FC1D90"/>
    <w:rsid w:val="00FD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291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7</Words>
  <Characters>1964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9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im</dc:creator>
  <cp:keywords/>
  <dc:description/>
  <cp:lastModifiedBy>Daniel Kim</cp:lastModifiedBy>
  <cp:revision>8</cp:revision>
  <dcterms:created xsi:type="dcterms:W3CDTF">2016-06-04T14:07:00Z</dcterms:created>
  <dcterms:modified xsi:type="dcterms:W3CDTF">2016-06-04T22:33:00Z</dcterms:modified>
  <cp:category/>
</cp:coreProperties>
</file>